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22725" w14:textId="55A51FBF" w:rsidR="00C11927" w:rsidRDefault="00C11927" w:rsidP="00C11927">
      <w:pPr>
        <w:spacing w:after="0" w:line="240" w:lineRule="auto"/>
      </w:pPr>
      <w:r w:rsidRPr="00926121">
        <w:rPr>
          <w:b/>
          <w:bCs/>
        </w:rPr>
        <w:t>Table S</w:t>
      </w:r>
      <w:r w:rsidR="000A3B2E">
        <w:rPr>
          <w:b/>
          <w:bCs/>
        </w:rPr>
        <w:t>3</w:t>
      </w:r>
      <w:r>
        <w:rPr>
          <w:b/>
          <w:bCs/>
        </w:rPr>
        <w:t xml:space="preserve">. </w:t>
      </w:r>
      <w:r w:rsidRPr="006B4277">
        <w:rPr>
          <w:b/>
          <w:bCs/>
        </w:rPr>
        <w:t xml:space="preserve"> </w:t>
      </w:r>
      <w:r w:rsidRPr="00F95537">
        <w:t>QoL</w:t>
      </w:r>
      <w:r>
        <w:rPr>
          <w:b/>
          <w:bCs/>
        </w:rPr>
        <w:t xml:space="preserve"> </w:t>
      </w:r>
      <w:r w:rsidRPr="001212DB">
        <w:t>Sham c</w:t>
      </w:r>
      <w:r w:rsidRPr="006B4277">
        <w:t xml:space="preserve">ontrol </w:t>
      </w:r>
      <w:r>
        <w:t>video</w:t>
      </w:r>
      <w:r w:rsidRPr="006B4277">
        <w:t xml:space="preserve"> script</w:t>
      </w:r>
      <w:r w:rsidR="00AB0335">
        <w:t xml:space="preserve"> (translated from Japanese)</w:t>
      </w:r>
    </w:p>
    <w:p w14:paraId="3ABFBE40" w14:textId="77777777" w:rsidR="00EA3EA6" w:rsidRPr="006B4277" w:rsidRDefault="00EA3EA6" w:rsidP="00C11927">
      <w:pPr>
        <w:spacing w:after="0" w:line="240" w:lineRule="auto"/>
      </w:pPr>
    </w:p>
    <w:tbl>
      <w:tblPr>
        <w:tblStyle w:val="TableGrid"/>
        <w:tblW w:w="9355" w:type="dxa"/>
        <w:tblLook w:val="04A0" w:firstRow="1" w:lastRow="0" w:firstColumn="1" w:lastColumn="0" w:noHBand="0" w:noVBand="1"/>
      </w:tblPr>
      <w:tblGrid>
        <w:gridCol w:w="4675"/>
        <w:gridCol w:w="4680"/>
      </w:tblGrid>
      <w:tr w:rsidR="00EA3EA6" w:rsidRPr="006B4277" w14:paraId="56F7945F" w14:textId="77777777" w:rsidTr="00EB045C">
        <w:tc>
          <w:tcPr>
            <w:tcW w:w="4675" w:type="dxa"/>
          </w:tcPr>
          <w:p w14:paraId="0F15D906" w14:textId="11EE148B" w:rsidR="00EA3EA6" w:rsidRPr="006B4277" w:rsidRDefault="00EA3EA6" w:rsidP="00EB045C">
            <w:pPr>
              <w:spacing w:line="240" w:lineRule="auto"/>
              <w:jc w:val="center"/>
            </w:pPr>
            <w:r w:rsidRPr="006B4277">
              <w:rPr>
                <w:rFonts w:hint="eastAsia"/>
                <w:b/>
                <w:bCs/>
              </w:rPr>
              <w:t>E</w:t>
            </w:r>
            <w:r w:rsidRPr="006B4277">
              <w:rPr>
                <w:b/>
                <w:bCs/>
              </w:rPr>
              <w:t>NGLISH</w:t>
            </w:r>
            <w:r>
              <w:rPr>
                <w:b/>
                <w:bCs/>
              </w:rPr>
              <w:t xml:space="preserve"> TRANSLATION</w:t>
            </w:r>
          </w:p>
        </w:tc>
        <w:tc>
          <w:tcPr>
            <w:tcW w:w="4680" w:type="dxa"/>
          </w:tcPr>
          <w:p w14:paraId="54338163" w14:textId="77777777" w:rsidR="00EA3EA6" w:rsidRPr="006B4277" w:rsidRDefault="00EA3EA6" w:rsidP="00EB045C">
            <w:pPr>
              <w:spacing w:line="240" w:lineRule="auto"/>
              <w:jc w:val="center"/>
              <w:rPr>
                <w:b/>
                <w:bCs/>
              </w:rPr>
            </w:pPr>
            <w:r w:rsidRPr="006B4277">
              <w:rPr>
                <w:b/>
                <w:bCs/>
              </w:rPr>
              <w:t>JAPANESE</w:t>
            </w:r>
          </w:p>
        </w:tc>
      </w:tr>
      <w:tr w:rsidR="00EA3EA6" w:rsidRPr="006B4277" w14:paraId="1B8678F2" w14:textId="77777777" w:rsidTr="00EB045C">
        <w:tc>
          <w:tcPr>
            <w:tcW w:w="4675" w:type="dxa"/>
          </w:tcPr>
          <w:p w14:paraId="7303DF71" w14:textId="77777777" w:rsidR="00EA3EA6" w:rsidRDefault="00EA3EA6" w:rsidP="00EB045C">
            <w:pPr>
              <w:spacing w:line="240" w:lineRule="auto"/>
            </w:pPr>
            <w:r>
              <w:t>Have you ever heard the term Quality of Life (QOL)?</w:t>
            </w:r>
          </w:p>
          <w:p w14:paraId="769FF792" w14:textId="77777777" w:rsidR="00EA3EA6" w:rsidRDefault="00EA3EA6" w:rsidP="00EB045C">
            <w:pPr>
              <w:spacing w:line="240" w:lineRule="auto"/>
            </w:pPr>
            <w:proofErr w:type="gramStart"/>
            <w:r>
              <w:t>It's</w:t>
            </w:r>
            <w:proofErr w:type="gramEnd"/>
            <w:r>
              <w:t xml:space="preserve"> not simply about being free from illness, but about being physically, psychologically, and socially healthy.</w:t>
            </w:r>
          </w:p>
          <w:p w14:paraId="71E99040" w14:textId="77777777" w:rsidR="00EA3EA6" w:rsidRPr="006E18EF" w:rsidRDefault="00EA3EA6" w:rsidP="00EB045C">
            <w:pPr>
              <w:spacing w:line="240" w:lineRule="auto"/>
              <w:rPr>
                <w:sz w:val="8"/>
                <w:szCs w:val="8"/>
              </w:rPr>
            </w:pPr>
          </w:p>
          <w:p w14:paraId="284FDCF7" w14:textId="77777777" w:rsidR="00EA3EA6" w:rsidRPr="006B4277" w:rsidRDefault="00EA3EA6" w:rsidP="00EB045C">
            <w:pPr>
              <w:spacing w:line="240" w:lineRule="auto"/>
            </w:pPr>
            <w:r>
              <w:t>It has been found that improving this QOL has many benefits.</w:t>
            </w:r>
          </w:p>
        </w:tc>
        <w:tc>
          <w:tcPr>
            <w:tcW w:w="4680" w:type="dxa"/>
          </w:tcPr>
          <w:p w14:paraId="1ADCB0FF" w14:textId="77777777" w:rsidR="00EA3EA6" w:rsidRPr="006B4277" w:rsidRDefault="00EA3EA6" w:rsidP="00EB045C">
            <w:pPr>
              <w:spacing w:line="240" w:lineRule="auto"/>
              <w:rPr>
                <w:lang w:eastAsia="ja-JP"/>
              </w:rPr>
            </w:pPr>
            <w:r w:rsidRPr="006B4277">
              <w:rPr>
                <w:rFonts w:hint="eastAsia"/>
                <w:lang w:eastAsia="ja-JP"/>
              </w:rPr>
              <w:t>生活の質（</w:t>
            </w:r>
            <w:r w:rsidRPr="006B4277">
              <w:rPr>
                <w:rFonts w:hint="eastAsia"/>
                <w:lang w:eastAsia="ja-JP"/>
              </w:rPr>
              <w:t>Q</w:t>
            </w:r>
            <w:r w:rsidRPr="006B4277">
              <w:rPr>
                <w:lang w:eastAsia="ja-JP"/>
              </w:rPr>
              <w:t>OL</w:t>
            </w:r>
            <w:r w:rsidRPr="006B4277">
              <w:rPr>
                <w:rFonts w:hint="eastAsia"/>
                <w:lang w:eastAsia="ja-JP"/>
              </w:rPr>
              <w:t>）って言葉を聞いたことはありますか？</w:t>
            </w:r>
          </w:p>
          <w:p w14:paraId="1F7EE222" w14:textId="77777777" w:rsidR="00EA3EA6" w:rsidRPr="006B4277" w:rsidRDefault="00EA3EA6" w:rsidP="00EB045C">
            <w:pPr>
              <w:spacing w:line="240" w:lineRule="auto"/>
              <w:rPr>
                <w:lang w:eastAsia="ja-JP"/>
              </w:rPr>
            </w:pPr>
            <w:r w:rsidRPr="006B4277">
              <w:rPr>
                <w:rFonts w:hint="eastAsia"/>
                <w:lang w:eastAsia="ja-JP"/>
              </w:rPr>
              <w:t>単に病気がないということではなく、身体的にも、心理的にも、社会的にも健康でいることです</w:t>
            </w:r>
          </w:p>
          <w:p w14:paraId="61B5EE5E" w14:textId="77777777" w:rsidR="00EA3EA6" w:rsidRPr="006B4277" w:rsidRDefault="00EA3EA6" w:rsidP="00EB045C">
            <w:pPr>
              <w:spacing w:line="240" w:lineRule="auto"/>
              <w:rPr>
                <w:lang w:eastAsia="ja-JP"/>
              </w:rPr>
            </w:pPr>
            <w:r w:rsidRPr="006B4277">
              <w:rPr>
                <w:rFonts w:hint="eastAsia"/>
                <w:lang w:eastAsia="ja-JP"/>
              </w:rPr>
              <w:t>この</w:t>
            </w:r>
            <w:r w:rsidRPr="006B4277">
              <w:rPr>
                <w:rFonts w:hint="eastAsia"/>
                <w:lang w:eastAsia="ja-JP"/>
              </w:rPr>
              <w:t>Q</w:t>
            </w:r>
            <w:r w:rsidRPr="006B4277">
              <w:rPr>
                <w:lang w:eastAsia="ja-JP"/>
              </w:rPr>
              <w:t>OL</w:t>
            </w:r>
            <w:r w:rsidRPr="006B4277">
              <w:rPr>
                <w:rFonts w:hint="eastAsia"/>
                <w:lang w:eastAsia="ja-JP"/>
              </w:rPr>
              <w:t>を向上させることには多くの利点があることが分かりました。</w:t>
            </w:r>
          </w:p>
        </w:tc>
      </w:tr>
      <w:tr w:rsidR="00EA3EA6" w:rsidRPr="006B4277" w14:paraId="60893D29" w14:textId="77777777" w:rsidTr="00EB045C">
        <w:tc>
          <w:tcPr>
            <w:tcW w:w="4675" w:type="dxa"/>
          </w:tcPr>
          <w:p w14:paraId="10DAABDE" w14:textId="77777777" w:rsidR="00EA3EA6" w:rsidRPr="006B4277" w:rsidRDefault="00EA3EA6" w:rsidP="00EB045C">
            <w:pPr>
              <w:spacing w:line="240" w:lineRule="auto"/>
            </w:pPr>
            <w:r w:rsidRPr="006B4277">
              <w:t>Have you been having trouble sleeping at night or feeling depressed or anxious lately?</w:t>
            </w:r>
          </w:p>
          <w:p w14:paraId="30000FDC" w14:textId="77777777" w:rsidR="00EA3EA6" w:rsidRPr="006B4277" w:rsidRDefault="00EA3EA6" w:rsidP="00EB045C">
            <w:pPr>
              <w:spacing w:line="240" w:lineRule="auto"/>
            </w:pPr>
          </w:p>
          <w:p w14:paraId="0D6D24D8" w14:textId="77777777" w:rsidR="00EA3EA6" w:rsidRPr="006B4277" w:rsidRDefault="00EA3EA6" w:rsidP="00EB045C">
            <w:pPr>
              <w:spacing w:line="240" w:lineRule="auto"/>
            </w:pPr>
            <w:r w:rsidRPr="006B4277">
              <w:t>This can be associated with a decreased quality of life.</w:t>
            </w:r>
          </w:p>
          <w:p w14:paraId="2F2B359B" w14:textId="77777777" w:rsidR="00EA3EA6" w:rsidRPr="006B4277" w:rsidRDefault="00EA3EA6" w:rsidP="00EB045C">
            <w:pPr>
              <w:spacing w:line="240" w:lineRule="auto"/>
            </w:pPr>
          </w:p>
          <w:p w14:paraId="27B44B8F" w14:textId="77777777" w:rsidR="00EA3EA6" w:rsidRPr="006B4277" w:rsidRDefault="00EA3EA6" w:rsidP="00EB045C">
            <w:pPr>
              <w:spacing w:line="240" w:lineRule="auto"/>
            </w:pPr>
            <w:r w:rsidRPr="006B4277">
              <w:t>Furthermore, it has been shown that a lower quality of life can lead to lower efficiency in learning and working.</w:t>
            </w:r>
          </w:p>
        </w:tc>
        <w:tc>
          <w:tcPr>
            <w:tcW w:w="4680" w:type="dxa"/>
          </w:tcPr>
          <w:p w14:paraId="4AC37508" w14:textId="77777777" w:rsidR="00EA3EA6" w:rsidRPr="006B4277" w:rsidRDefault="00EA3EA6" w:rsidP="00EB045C">
            <w:pPr>
              <w:spacing w:line="240" w:lineRule="auto"/>
              <w:rPr>
                <w:lang w:eastAsia="ja-JP"/>
              </w:rPr>
            </w:pPr>
            <w:r w:rsidRPr="006B4277">
              <w:rPr>
                <w:rFonts w:hint="eastAsia"/>
                <w:lang w:eastAsia="ja-JP"/>
              </w:rPr>
              <w:t>最近、夜寝付けなかったり、抑うつ気分や不安を感じたりすることはありませんか？</w:t>
            </w:r>
          </w:p>
          <w:p w14:paraId="476D83B4" w14:textId="77777777" w:rsidR="00EA3EA6" w:rsidRPr="006B4277" w:rsidRDefault="00EA3EA6" w:rsidP="00EB045C">
            <w:pPr>
              <w:spacing w:line="240" w:lineRule="auto"/>
              <w:rPr>
                <w:lang w:eastAsia="ja-JP"/>
              </w:rPr>
            </w:pPr>
            <w:r w:rsidRPr="006B4277">
              <w:rPr>
                <w:rFonts w:hint="eastAsia"/>
                <w:lang w:eastAsia="ja-JP"/>
              </w:rPr>
              <w:t>これは、生活の質</w:t>
            </w:r>
            <w:r w:rsidRPr="006B4277">
              <w:rPr>
                <w:rFonts w:hint="eastAsia"/>
                <w:lang w:eastAsia="ja-JP"/>
              </w:rPr>
              <w:t>(QOL)</w:t>
            </w:r>
            <w:r w:rsidRPr="006B4277">
              <w:rPr>
                <w:rFonts w:hint="eastAsia"/>
                <w:lang w:eastAsia="ja-JP"/>
              </w:rPr>
              <w:t>の低下につながります。</w:t>
            </w:r>
          </w:p>
          <w:p w14:paraId="4F627B63" w14:textId="77777777" w:rsidR="00EA3EA6" w:rsidRPr="006B4277" w:rsidRDefault="00EA3EA6" w:rsidP="00EB045C">
            <w:pPr>
              <w:spacing w:line="240" w:lineRule="auto"/>
              <w:rPr>
                <w:lang w:eastAsia="ja-JP"/>
              </w:rPr>
            </w:pPr>
          </w:p>
          <w:p w14:paraId="10246D7E" w14:textId="77777777" w:rsidR="00EA3EA6" w:rsidRPr="006B4277" w:rsidRDefault="00EA3EA6" w:rsidP="00EB045C">
            <w:pPr>
              <w:spacing w:line="240" w:lineRule="auto"/>
              <w:rPr>
                <w:lang w:eastAsia="ja-JP"/>
              </w:rPr>
            </w:pPr>
            <w:r w:rsidRPr="006B4277">
              <w:rPr>
                <w:rFonts w:hint="eastAsia"/>
                <w:lang w:eastAsia="ja-JP"/>
              </w:rPr>
              <w:t>更に、</w:t>
            </w:r>
            <w:r w:rsidRPr="006B4277">
              <w:rPr>
                <w:rFonts w:hint="eastAsia"/>
                <w:lang w:eastAsia="ja-JP"/>
              </w:rPr>
              <w:t>QOL</w:t>
            </w:r>
            <w:r w:rsidRPr="006B4277">
              <w:rPr>
                <w:rFonts w:hint="eastAsia"/>
                <w:lang w:eastAsia="ja-JP"/>
              </w:rPr>
              <w:t>が低下すると、学習や労働の効率が低くなることもわかっています。</w:t>
            </w:r>
          </w:p>
        </w:tc>
      </w:tr>
      <w:tr w:rsidR="00EA3EA6" w:rsidRPr="006B4277" w14:paraId="2779E644" w14:textId="77777777" w:rsidTr="00EB045C">
        <w:tc>
          <w:tcPr>
            <w:tcW w:w="4675" w:type="dxa"/>
          </w:tcPr>
          <w:p w14:paraId="0BFC2531" w14:textId="77777777" w:rsidR="00EA3EA6" w:rsidRPr="006B4277" w:rsidRDefault="00EA3EA6" w:rsidP="00EB045C">
            <w:pPr>
              <w:spacing w:line="240" w:lineRule="auto"/>
            </w:pPr>
            <w:r w:rsidRPr="006B4277">
              <w:t>Quality of life is assessed by the WHOQOL-BREF, which measures four domains with a 26-item scale.</w:t>
            </w:r>
          </w:p>
          <w:p w14:paraId="632B6D5D" w14:textId="77777777" w:rsidR="00EA3EA6" w:rsidRPr="006B4277" w:rsidRDefault="00EA3EA6" w:rsidP="00EB045C">
            <w:pPr>
              <w:spacing w:line="240" w:lineRule="auto"/>
            </w:pPr>
          </w:p>
          <w:p w14:paraId="140F7B34" w14:textId="77777777" w:rsidR="00EA3EA6" w:rsidRPr="006B4277" w:rsidRDefault="00EA3EA6" w:rsidP="00EB045C">
            <w:pPr>
              <w:spacing w:line="240" w:lineRule="auto"/>
            </w:pPr>
            <w:r w:rsidRPr="006B4277">
              <w:t xml:space="preserve">The first </w:t>
            </w:r>
            <w:r>
              <w:t xml:space="preserve">domain </w:t>
            </w:r>
            <w:r w:rsidRPr="006B4277">
              <w:t>is physical health. It is related to the presence or absence of illness, physical pain, or discomfort.</w:t>
            </w:r>
          </w:p>
          <w:p w14:paraId="30F63B61" w14:textId="77777777" w:rsidR="00EA3EA6" w:rsidRPr="006B4277" w:rsidRDefault="00EA3EA6" w:rsidP="00EB045C">
            <w:pPr>
              <w:spacing w:line="240" w:lineRule="auto"/>
            </w:pPr>
          </w:p>
          <w:p w14:paraId="7150C8A2" w14:textId="77777777" w:rsidR="00EA3EA6" w:rsidRPr="006B4277" w:rsidRDefault="00EA3EA6" w:rsidP="00EB045C">
            <w:pPr>
              <w:spacing w:line="240" w:lineRule="auto"/>
            </w:pPr>
            <w:r w:rsidRPr="006B4277">
              <w:t xml:space="preserve">The second </w:t>
            </w:r>
            <w:r>
              <w:t xml:space="preserve">domain </w:t>
            </w:r>
            <w:r w:rsidRPr="006B4277">
              <w:t xml:space="preserve">is mental state. It involves whether you enjoy life, accept your appearance, and </w:t>
            </w:r>
            <w:r>
              <w:t>are</w:t>
            </w:r>
            <w:r w:rsidRPr="006B4277">
              <w:t xml:space="preserve"> satisfied with your ability to do your job.</w:t>
            </w:r>
          </w:p>
          <w:p w14:paraId="432DEB3C" w14:textId="77777777" w:rsidR="00EA3EA6" w:rsidRPr="006B4277" w:rsidRDefault="00EA3EA6" w:rsidP="00EB045C">
            <w:pPr>
              <w:spacing w:line="240" w:lineRule="auto"/>
            </w:pPr>
          </w:p>
          <w:p w14:paraId="53A6245A" w14:textId="77777777" w:rsidR="00EA3EA6" w:rsidRPr="006B4277" w:rsidRDefault="00EA3EA6" w:rsidP="00EB045C">
            <w:pPr>
              <w:spacing w:line="240" w:lineRule="auto"/>
            </w:pPr>
            <w:r w:rsidRPr="006B4277">
              <w:t xml:space="preserve">The third </w:t>
            </w:r>
            <w:r>
              <w:t xml:space="preserve">domain </w:t>
            </w:r>
            <w:r w:rsidRPr="006B4277">
              <w:t>is social. It concerns whether you are satisfied with your relationships, your sex life, and the support of your friends.</w:t>
            </w:r>
          </w:p>
          <w:p w14:paraId="27CD7C72" w14:textId="77777777" w:rsidR="00EA3EA6" w:rsidRPr="006B4277" w:rsidRDefault="00EA3EA6" w:rsidP="00EB045C">
            <w:pPr>
              <w:spacing w:line="240" w:lineRule="auto"/>
            </w:pPr>
            <w:r>
              <w:t>The f</w:t>
            </w:r>
            <w:r w:rsidRPr="006B4277">
              <w:t xml:space="preserve">ourth </w:t>
            </w:r>
            <w:r>
              <w:t xml:space="preserve">domain </w:t>
            </w:r>
            <w:r w:rsidRPr="006B4277">
              <w:t>is</w:t>
            </w:r>
            <w:r w:rsidRPr="006B4277">
              <w:rPr>
                <w:rFonts w:hint="eastAsia"/>
              </w:rPr>
              <w:t xml:space="preserve"> </w:t>
            </w:r>
            <w:r w:rsidRPr="006B4277">
              <w:t xml:space="preserve">environmental. It is related to </w:t>
            </w:r>
            <w:r>
              <w:t xml:space="preserve">your </w:t>
            </w:r>
            <w:r w:rsidRPr="006B4277">
              <w:t xml:space="preserve">accessibility </w:t>
            </w:r>
            <w:r>
              <w:t>to</w:t>
            </w:r>
            <w:r w:rsidRPr="006B4277">
              <w:t xml:space="preserve"> medical facilities, social services, and whether you are </w:t>
            </w:r>
            <w:r w:rsidRPr="006B4277">
              <w:lastRenderedPageBreak/>
              <w:t>satisfied with your surrounding transportation system.</w:t>
            </w:r>
          </w:p>
        </w:tc>
        <w:tc>
          <w:tcPr>
            <w:tcW w:w="4680" w:type="dxa"/>
          </w:tcPr>
          <w:p w14:paraId="112BDC89" w14:textId="77777777" w:rsidR="00EA3EA6" w:rsidRPr="006B4277" w:rsidRDefault="00EA3EA6" w:rsidP="00EB045C">
            <w:pPr>
              <w:spacing w:line="240" w:lineRule="auto"/>
              <w:rPr>
                <w:lang w:eastAsia="ja-JP"/>
              </w:rPr>
            </w:pPr>
            <w:r w:rsidRPr="006B4277">
              <w:rPr>
                <w:rFonts w:hint="eastAsia"/>
                <w:lang w:eastAsia="ja-JP"/>
              </w:rPr>
              <w:lastRenderedPageBreak/>
              <w:t>QOL</w:t>
            </w:r>
            <w:r w:rsidRPr="006B4277">
              <w:rPr>
                <w:rFonts w:hint="eastAsia"/>
                <w:lang w:eastAsia="ja-JP"/>
              </w:rPr>
              <w:t>は、４つの領域を</w:t>
            </w:r>
            <w:r w:rsidRPr="006B4277">
              <w:rPr>
                <w:lang w:eastAsia="ja-JP"/>
              </w:rPr>
              <w:t>26</w:t>
            </w:r>
            <w:r w:rsidRPr="006B4277">
              <w:rPr>
                <w:lang w:eastAsia="ja-JP"/>
              </w:rPr>
              <w:t>項目の</w:t>
            </w:r>
            <w:r w:rsidRPr="006B4277">
              <w:rPr>
                <w:rFonts w:hint="eastAsia"/>
                <w:lang w:eastAsia="ja-JP"/>
              </w:rPr>
              <w:t>アンケートで「</w:t>
            </w:r>
            <w:r w:rsidRPr="006B4277">
              <w:rPr>
                <w:lang w:eastAsia="ja-JP"/>
              </w:rPr>
              <w:t>WHOQOL-BREF</w:t>
            </w:r>
            <w:r w:rsidRPr="006B4277">
              <w:rPr>
                <w:rFonts w:hint="eastAsia"/>
                <w:lang w:eastAsia="ja-JP"/>
              </w:rPr>
              <w:t>」によって評価します。</w:t>
            </w:r>
          </w:p>
          <w:p w14:paraId="5AB8334F" w14:textId="77777777" w:rsidR="00EA3EA6" w:rsidRPr="006B4277" w:rsidRDefault="00EA3EA6" w:rsidP="00EB045C">
            <w:pPr>
              <w:spacing w:line="240" w:lineRule="auto"/>
              <w:rPr>
                <w:lang w:eastAsia="ja-JP"/>
              </w:rPr>
            </w:pPr>
          </w:p>
          <w:p w14:paraId="679538BC" w14:textId="77777777" w:rsidR="00EA3EA6" w:rsidRPr="006B4277" w:rsidRDefault="00EA3EA6" w:rsidP="00EB045C">
            <w:pPr>
              <w:spacing w:line="240" w:lineRule="auto"/>
              <w:rPr>
                <w:lang w:eastAsia="ja-JP"/>
              </w:rPr>
            </w:pPr>
            <w:r w:rsidRPr="006B4277">
              <w:rPr>
                <w:rFonts w:hint="eastAsia"/>
                <w:lang w:eastAsia="ja-JP"/>
              </w:rPr>
              <w:t>１つ目は身体的健康。病気や体の痛み、不快感の有無に関するものです。</w:t>
            </w:r>
          </w:p>
          <w:p w14:paraId="62AE78BC" w14:textId="77777777" w:rsidR="00EA3EA6" w:rsidRPr="006B4277" w:rsidRDefault="00EA3EA6" w:rsidP="00EB045C">
            <w:pPr>
              <w:spacing w:line="240" w:lineRule="auto"/>
              <w:rPr>
                <w:lang w:eastAsia="ja-JP"/>
              </w:rPr>
            </w:pPr>
          </w:p>
          <w:p w14:paraId="5A5AA87A" w14:textId="77777777" w:rsidR="00EA3EA6" w:rsidRPr="006B4277" w:rsidRDefault="00EA3EA6" w:rsidP="00EB045C">
            <w:pPr>
              <w:spacing w:line="240" w:lineRule="auto"/>
              <w:rPr>
                <w:lang w:eastAsia="ja-JP"/>
              </w:rPr>
            </w:pPr>
            <w:r w:rsidRPr="006B4277">
              <w:rPr>
                <w:rFonts w:hint="eastAsia"/>
                <w:lang w:eastAsia="ja-JP"/>
              </w:rPr>
              <w:t>２つ目は心の状態。生活を楽しんでいるか、自分の容姿を受け入れることができるか、自分の仕事をする能力に満足しているかなどといったことが関係します。</w:t>
            </w:r>
          </w:p>
          <w:p w14:paraId="62FE248A" w14:textId="77777777" w:rsidR="00EA3EA6" w:rsidRPr="006B4277" w:rsidRDefault="00EA3EA6" w:rsidP="00EB045C">
            <w:pPr>
              <w:spacing w:line="240" w:lineRule="auto"/>
              <w:rPr>
                <w:lang w:eastAsia="ja-JP"/>
              </w:rPr>
            </w:pPr>
          </w:p>
          <w:p w14:paraId="4ACCA244" w14:textId="77777777" w:rsidR="00EA3EA6" w:rsidRPr="006B4277" w:rsidRDefault="00EA3EA6" w:rsidP="00EB045C">
            <w:pPr>
              <w:spacing w:line="240" w:lineRule="auto"/>
              <w:rPr>
                <w:lang w:eastAsia="ja-JP"/>
              </w:rPr>
            </w:pPr>
            <w:r w:rsidRPr="006B4277">
              <w:rPr>
                <w:rFonts w:hint="eastAsia"/>
                <w:lang w:eastAsia="ja-JP"/>
              </w:rPr>
              <w:t>３つ目は人とのつながり。人間関係、性生活、友人たちの支えに満足しているかが関係します。</w:t>
            </w:r>
            <w:r>
              <w:rPr>
                <w:lang w:eastAsia="ja-JP"/>
              </w:rPr>
              <w:br/>
            </w:r>
            <w:r>
              <w:rPr>
                <w:lang w:eastAsia="ja-JP"/>
              </w:rPr>
              <w:br/>
            </w:r>
            <w:r w:rsidRPr="006B4277">
              <w:rPr>
                <w:rFonts w:hint="eastAsia"/>
                <w:lang w:eastAsia="ja-JP"/>
              </w:rPr>
              <w:t>４つ目は環境。医療施設や福祉サービスの利用しやすさ、周囲の交通の便に満足しているかが関係します。</w:t>
            </w:r>
          </w:p>
        </w:tc>
      </w:tr>
      <w:tr w:rsidR="00EA3EA6" w:rsidRPr="006B4277" w14:paraId="04877EFC" w14:textId="77777777" w:rsidTr="00EB045C">
        <w:tc>
          <w:tcPr>
            <w:tcW w:w="4675" w:type="dxa"/>
          </w:tcPr>
          <w:p w14:paraId="0A839732" w14:textId="77777777" w:rsidR="00EA3EA6" w:rsidRPr="006B4277" w:rsidRDefault="00EA3EA6" w:rsidP="00EB045C">
            <w:pPr>
              <w:spacing w:line="240" w:lineRule="auto"/>
            </w:pPr>
            <w:r w:rsidRPr="006B4277">
              <w:t>A better quality of life means a healthier and more satisfied body and mind. Plus</w:t>
            </w:r>
            <w:r>
              <w:t xml:space="preserve">, </w:t>
            </w:r>
            <w:r w:rsidRPr="006B4277">
              <w:t>quality of life gives you a greater ability to enjoy life.</w:t>
            </w:r>
          </w:p>
        </w:tc>
        <w:tc>
          <w:tcPr>
            <w:tcW w:w="4680" w:type="dxa"/>
          </w:tcPr>
          <w:p w14:paraId="754C207E" w14:textId="77777777" w:rsidR="00EA3EA6" w:rsidRPr="006B4277" w:rsidRDefault="00EA3EA6" w:rsidP="00EB045C">
            <w:pPr>
              <w:spacing w:line="240" w:lineRule="auto"/>
              <w:rPr>
                <w:lang w:eastAsia="ja-JP"/>
              </w:rPr>
            </w:pPr>
            <w:r w:rsidRPr="006B4277">
              <w:rPr>
                <w:rFonts w:hint="eastAsia"/>
                <w:lang w:eastAsia="ja-JP"/>
              </w:rPr>
              <w:t>QOL</w:t>
            </w:r>
            <w:r w:rsidRPr="006B4277">
              <w:rPr>
                <w:rFonts w:hint="eastAsia"/>
                <w:lang w:eastAsia="ja-JP"/>
              </w:rPr>
              <w:t>を高めると、心身ともに健康で満足した状態になり、人生を楽しむことができるようになります。</w:t>
            </w:r>
          </w:p>
        </w:tc>
      </w:tr>
      <w:tr w:rsidR="00EA3EA6" w:rsidRPr="006B4277" w14:paraId="0DC5F744" w14:textId="77777777" w:rsidTr="00EB045C">
        <w:trPr>
          <w:trHeight w:val="1310"/>
        </w:trPr>
        <w:tc>
          <w:tcPr>
            <w:tcW w:w="4675" w:type="dxa"/>
          </w:tcPr>
          <w:p w14:paraId="5D1F2ABD" w14:textId="77777777" w:rsidR="00EA3EA6" w:rsidRPr="006B4277" w:rsidRDefault="00EA3EA6" w:rsidP="00EB045C">
            <w:pPr>
              <w:spacing w:line="240" w:lineRule="auto"/>
            </w:pPr>
            <w:r w:rsidRPr="006B4277">
              <w:t>Lower quality of life can lead to sleep disturbances, depressed mood, anxiety, and decreased work productivity.</w:t>
            </w:r>
          </w:p>
        </w:tc>
        <w:tc>
          <w:tcPr>
            <w:tcW w:w="4680" w:type="dxa"/>
          </w:tcPr>
          <w:p w14:paraId="0FB78069" w14:textId="77777777" w:rsidR="00EA3EA6" w:rsidRPr="006B4277" w:rsidRDefault="00EA3EA6" w:rsidP="00EB045C">
            <w:pPr>
              <w:spacing w:line="240" w:lineRule="auto"/>
              <w:rPr>
                <w:lang w:eastAsia="ja-JP"/>
              </w:rPr>
            </w:pPr>
            <w:r w:rsidRPr="006B4277">
              <w:rPr>
                <w:rFonts w:hint="eastAsia"/>
                <w:lang w:eastAsia="ja-JP"/>
              </w:rPr>
              <w:t>QOL</w:t>
            </w:r>
            <w:r w:rsidRPr="006B4277">
              <w:rPr>
                <w:rFonts w:hint="eastAsia"/>
                <w:lang w:eastAsia="ja-JP"/>
              </w:rPr>
              <w:t>が低いと、睡眠障害が起きたり、抑うつ気分や不安に陥ったり、仕事の生産性が低下したりします。</w:t>
            </w:r>
          </w:p>
        </w:tc>
      </w:tr>
      <w:tr w:rsidR="00EA3EA6" w:rsidRPr="006B4277" w14:paraId="2DFD60BF" w14:textId="77777777" w:rsidTr="00EB045C">
        <w:tc>
          <w:tcPr>
            <w:tcW w:w="4675" w:type="dxa"/>
          </w:tcPr>
          <w:p w14:paraId="7EABAB3D" w14:textId="77777777" w:rsidR="00EA3EA6" w:rsidRPr="006B4277" w:rsidRDefault="00EA3EA6" w:rsidP="00EB045C">
            <w:pPr>
              <w:spacing w:line="240" w:lineRule="auto"/>
            </w:pPr>
            <w:r w:rsidRPr="006B4277">
              <w:t>There are countless ways to improve quality of life.</w:t>
            </w:r>
          </w:p>
          <w:p w14:paraId="1AD54490" w14:textId="77777777" w:rsidR="00EA3EA6" w:rsidRPr="006B4277" w:rsidRDefault="00EA3EA6" w:rsidP="00EB045C">
            <w:pPr>
              <w:spacing w:line="240" w:lineRule="auto"/>
            </w:pPr>
          </w:p>
          <w:p w14:paraId="02B41677" w14:textId="77777777" w:rsidR="00EA3EA6" w:rsidRPr="006B4277" w:rsidRDefault="00EA3EA6" w:rsidP="00EB045C">
            <w:pPr>
              <w:spacing w:line="240" w:lineRule="auto"/>
            </w:pPr>
            <w:r w:rsidRPr="006B4277">
              <w:t>For example, you can take a long bath, take deep breaths, go out, or meet with other people.</w:t>
            </w:r>
          </w:p>
          <w:p w14:paraId="51CE9804" w14:textId="77777777" w:rsidR="00EA3EA6" w:rsidRPr="006B4277" w:rsidRDefault="00EA3EA6" w:rsidP="00EB045C">
            <w:pPr>
              <w:spacing w:line="240" w:lineRule="auto"/>
            </w:pPr>
          </w:p>
          <w:p w14:paraId="7DAAA18D" w14:textId="77777777" w:rsidR="00EA3EA6" w:rsidRPr="006B4277" w:rsidRDefault="00EA3EA6" w:rsidP="00EB045C">
            <w:pPr>
              <w:spacing w:line="240" w:lineRule="auto"/>
            </w:pPr>
            <w:r w:rsidRPr="006B4277">
              <w:t>For example, you can reflect on what you accomplished today, plan your life, or watch people.</w:t>
            </w:r>
          </w:p>
          <w:p w14:paraId="160495BC" w14:textId="77777777" w:rsidR="00EA3EA6" w:rsidRPr="006B4277" w:rsidRDefault="00EA3EA6" w:rsidP="00EB045C">
            <w:pPr>
              <w:spacing w:line="240" w:lineRule="auto"/>
            </w:pPr>
          </w:p>
          <w:p w14:paraId="48F11C59" w14:textId="77777777" w:rsidR="00EA3EA6" w:rsidRPr="006B4277" w:rsidRDefault="00EA3EA6" w:rsidP="00EB045C">
            <w:pPr>
              <w:spacing w:line="240" w:lineRule="auto"/>
            </w:pPr>
            <w:r w:rsidRPr="006B4277">
              <w:t>For example, you can take an active role in community activities, take up a new sport, or help others.</w:t>
            </w:r>
          </w:p>
          <w:p w14:paraId="64D94E02" w14:textId="77777777" w:rsidR="00EA3EA6" w:rsidRPr="006B4277" w:rsidRDefault="00EA3EA6" w:rsidP="00EB045C">
            <w:pPr>
              <w:spacing w:line="240" w:lineRule="auto"/>
            </w:pPr>
          </w:p>
          <w:p w14:paraId="7F928E18" w14:textId="77777777" w:rsidR="00EA3EA6" w:rsidRPr="006B4277" w:rsidRDefault="00EA3EA6" w:rsidP="00EB045C">
            <w:pPr>
              <w:spacing w:line="240" w:lineRule="auto"/>
            </w:pPr>
            <w:r w:rsidRPr="006B4277">
              <w:t>You may also want to just sit and think about things or practice mindful contemplation.</w:t>
            </w:r>
          </w:p>
        </w:tc>
        <w:tc>
          <w:tcPr>
            <w:tcW w:w="4680" w:type="dxa"/>
          </w:tcPr>
          <w:p w14:paraId="34623A16" w14:textId="77777777" w:rsidR="00EA3EA6" w:rsidRPr="006B4277" w:rsidRDefault="00EA3EA6" w:rsidP="00EB045C">
            <w:pPr>
              <w:spacing w:line="240" w:lineRule="auto"/>
              <w:rPr>
                <w:lang w:eastAsia="ja-JP"/>
              </w:rPr>
            </w:pPr>
            <w:r w:rsidRPr="006B4277">
              <w:rPr>
                <w:rFonts w:hint="eastAsia"/>
                <w:lang w:eastAsia="ja-JP"/>
              </w:rPr>
              <w:t>QOL</w:t>
            </w:r>
            <w:r w:rsidRPr="006B4277">
              <w:rPr>
                <w:rFonts w:hint="eastAsia"/>
                <w:lang w:eastAsia="ja-JP"/>
              </w:rPr>
              <w:t>を高める方法は無数にあります。</w:t>
            </w:r>
          </w:p>
          <w:p w14:paraId="375B3223" w14:textId="77777777" w:rsidR="00EA3EA6" w:rsidRPr="006B4277" w:rsidRDefault="00EA3EA6" w:rsidP="00EB045C">
            <w:pPr>
              <w:spacing w:line="240" w:lineRule="auto"/>
              <w:rPr>
                <w:lang w:eastAsia="ja-JP"/>
              </w:rPr>
            </w:pPr>
          </w:p>
          <w:p w14:paraId="409F41E1" w14:textId="77777777" w:rsidR="00EA3EA6" w:rsidRPr="006B4277" w:rsidRDefault="00EA3EA6" w:rsidP="00EB045C">
            <w:pPr>
              <w:spacing w:line="240" w:lineRule="auto"/>
              <w:rPr>
                <w:lang w:eastAsia="ja-JP"/>
              </w:rPr>
            </w:pPr>
            <w:r w:rsidRPr="006B4277">
              <w:rPr>
                <w:rFonts w:hint="eastAsia"/>
                <w:lang w:eastAsia="ja-JP"/>
              </w:rPr>
              <w:t>例えば、お風呂にゆっくりつかったり、深呼吸をしたり、出かけてみたり、人と会ったり。</w:t>
            </w:r>
          </w:p>
          <w:p w14:paraId="38AF346C" w14:textId="77777777" w:rsidR="00EA3EA6" w:rsidRPr="006B4277" w:rsidRDefault="00EA3EA6" w:rsidP="00EB045C">
            <w:pPr>
              <w:spacing w:line="240" w:lineRule="auto"/>
              <w:rPr>
                <w:lang w:eastAsia="ja-JP"/>
              </w:rPr>
            </w:pPr>
          </w:p>
          <w:p w14:paraId="347AEB5A" w14:textId="77777777" w:rsidR="00EA3EA6" w:rsidRPr="006B4277" w:rsidRDefault="00EA3EA6" w:rsidP="00EB045C">
            <w:pPr>
              <w:spacing w:line="240" w:lineRule="auto"/>
              <w:rPr>
                <w:lang w:eastAsia="ja-JP"/>
              </w:rPr>
            </w:pPr>
            <w:r w:rsidRPr="006B4277">
              <w:rPr>
                <w:rFonts w:hint="eastAsia"/>
                <w:lang w:eastAsia="ja-JP"/>
              </w:rPr>
              <w:t>例えば、今日１日自分がやり遂げたことを思い返してみたり、人生設計を立てたり、人間観察をしたり。</w:t>
            </w:r>
          </w:p>
          <w:p w14:paraId="6AA3A68C" w14:textId="77777777" w:rsidR="00EA3EA6" w:rsidRPr="006B4277" w:rsidRDefault="00EA3EA6" w:rsidP="00EB045C">
            <w:pPr>
              <w:spacing w:line="240" w:lineRule="auto"/>
              <w:rPr>
                <w:lang w:eastAsia="ja-JP"/>
              </w:rPr>
            </w:pPr>
          </w:p>
          <w:p w14:paraId="2339344F" w14:textId="77777777" w:rsidR="00EA3EA6" w:rsidRPr="006B4277" w:rsidRDefault="00EA3EA6" w:rsidP="00EB045C">
            <w:pPr>
              <w:spacing w:line="240" w:lineRule="auto"/>
              <w:rPr>
                <w:lang w:eastAsia="ja-JP"/>
              </w:rPr>
            </w:pPr>
            <w:r w:rsidRPr="006B4277">
              <w:rPr>
                <w:rFonts w:hint="eastAsia"/>
                <w:lang w:eastAsia="ja-JP"/>
              </w:rPr>
              <w:t>例えば、地域の活動に積極的に参加したり、新しいスポーツを始めたり、人助けをしてみたり。</w:t>
            </w:r>
          </w:p>
          <w:p w14:paraId="6498804E" w14:textId="77777777" w:rsidR="00EA3EA6" w:rsidRPr="006B4277" w:rsidRDefault="00EA3EA6" w:rsidP="00EB045C">
            <w:pPr>
              <w:spacing w:line="240" w:lineRule="auto"/>
              <w:rPr>
                <w:lang w:eastAsia="ja-JP"/>
              </w:rPr>
            </w:pPr>
          </w:p>
          <w:p w14:paraId="497F26B9" w14:textId="77777777" w:rsidR="00EA3EA6" w:rsidRPr="006B4277" w:rsidRDefault="00EA3EA6" w:rsidP="00EB045C">
            <w:pPr>
              <w:spacing w:line="240" w:lineRule="auto"/>
              <w:rPr>
                <w:lang w:eastAsia="ja-JP"/>
              </w:rPr>
            </w:pPr>
            <w:r w:rsidRPr="006B4277">
              <w:rPr>
                <w:rFonts w:hint="eastAsia"/>
                <w:lang w:eastAsia="ja-JP"/>
              </w:rPr>
              <w:t>ただ座って考えごとをするのもいいかもしれません。</w:t>
            </w:r>
          </w:p>
        </w:tc>
      </w:tr>
      <w:tr w:rsidR="00EA3EA6" w:rsidRPr="006B4277" w14:paraId="081F4D49" w14:textId="77777777" w:rsidTr="00EB045C">
        <w:tc>
          <w:tcPr>
            <w:tcW w:w="4675" w:type="dxa"/>
          </w:tcPr>
          <w:p w14:paraId="6C755B8C" w14:textId="77777777" w:rsidR="00EA3EA6" w:rsidRPr="006B4277" w:rsidRDefault="00EA3EA6" w:rsidP="00EB045C">
            <w:pPr>
              <w:spacing w:line="240" w:lineRule="auto"/>
              <w:rPr>
                <w:bCs/>
              </w:rPr>
            </w:pPr>
            <w:r w:rsidRPr="006B4277">
              <w:rPr>
                <w:bCs/>
              </w:rPr>
              <w:t xml:space="preserve">The best way to </w:t>
            </w:r>
            <w:r w:rsidRPr="006B4277">
              <w:rPr>
                <w:rFonts w:hint="eastAsia"/>
                <w:bCs/>
              </w:rPr>
              <w:t>c</w:t>
            </w:r>
            <w:r w:rsidRPr="006B4277">
              <w:rPr>
                <w:bCs/>
              </w:rPr>
              <w:t>hange something to improve the quality of life is to think about what is important to you. Is it your spouse, children, or grandchildren? Is it your friends?</w:t>
            </w:r>
            <w:r w:rsidRPr="006B4277">
              <w:rPr>
                <w:rFonts w:hint="eastAsia"/>
                <w:bCs/>
              </w:rPr>
              <w:t xml:space="preserve"> </w:t>
            </w:r>
            <w:r w:rsidRPr="006B4277">
              <w:rPr>
                <w:bCs/>
              </w:rPr>
              <w:t xml:space="preserve">Is it your career?  Maybe </w:t>
            </w:r>
            <w:proofErr w:type="gramStart"/>
            <w:r w:rsidRPr="006B4277">
              <w:rPr>
                <w:bCs/>
              </w:rPr>
              <w:t>it’s</w:t>
            </w:r>
            <w:proofErr w:type="gramEnd"/>
            <w:r w:rsidRPr="006B4277">
              <w:rPr>
                <w:bCs/>
              </w:rPr>
              <w:t xml:space="preserve"> your spiritual beliefs? </w:t>
            </w:r>
          </w:p>
          <w:p w14:paraId="6D45F3BB" w14:textId="77777777" w:rsidR="00EA3EA6" w:rsidRPr="006B4277" w:rsidRDefault="00EA3EA6" w:rsidP="00EB045C">
            <w:pPr>
              <w:spacing w:line="240" w:lineRule="auto"/>
              <w:rPr>
                <w:bCs/>
              </w:rPr>
            </w:pPr>
          </w:p>
          <w:p w14:paraId="2FA4401A" w14:textId="77777777" w:rsidR="00EA3EA6" w:rsidRDefault="00EA3EA6" w:rsidP="00EB045C">
            <w:pPr>
              <w:spacing w:line="240" w:lineRule="auto"/>
              <w:rPr>
                <w:bCs/>
              </w:rPr>
            </w:pPr>
          </w:p>
          <w:p w14:paraId="4B3BDFF7" w14:textId="77777777" w:rsidR="00EA3EA6" w:rsidRDefault="00EA3EA6" w:rsidP="00EB045C">
            <w:pPr>
              <w:spacing w:line="240" w:lineRule="auto"/>
              <w:rPr>
                <w:bCs/>
              </w:rPr>
            </w:pPr>
          </w:p>
          <w:p w14:paraId="530BDB40" w14:textId="77777777" w:rsidR="00EA3EA6" w:rsidRPr="006B4277" w:rsidRDefault="00EA3EA6" w:rsidP="00EB045C">
            <w:pPr>
              <w:spacing w:line="240" w:lineRule="auto"/>
              <w:rPr>
                <w:bCs/>
              </w:rPr>
            </w:pPr>
            <w:r w:rsidRPr="006B4277">
              <w:rPr>
                <w:bCs/>
              </w:rPr>
              <w:t xml:space="preserve">Think about what is important to you and about how health and mental problems would stop you from living the life you want to live.  </w:t>
            </w:r>
          </w:p>
          <w:p w14:paraId="08E6FBE6" w14:textId="77777777" w:rsidR="00EA3EA6" w:rsidRPr="006B4277" w:rsidRDefault="00EA3EA6" w:rsidP="00EB045C">
            <w:pPr>
              <w:spacing w:line="240" w:lineRule="auto"/>
              <w:rPr>
                <w:bCs/>
              </w:rPr>
            </w:pPr>
          </w:p>
          <w:p w14:paraId="205A4B46" w14:textId="77777777" w:rsidR="00EA3EA6" w:rsidRDefault="00EA3EA6" w:rsidP="00EB045C">
            <w:pPr>
              <w:spacing w:line="240" w:lineRule="auto"/>
              <w:rPr>
                <w:bCs/>
              </w:rPr>
            </w:pPr>
          </w:p>
          <w:p w14:paraId="4306700E" w14:textId="77777777" w:rsidR="00EA3EA6" w:rsidRPr="006B4277" w:rsidRDefault="00EA3EA6" w:rsidP="00EB045C">
            <w:pPr>
              <w:spacing w:line="240" w:lineRule="auto"/>
              <w:rPr>
                <w:bCs/>
              </w:rPr>
            </w:pPr>
            <w:r w:rsidRPr="006B4277">
              <w:rPr>
                <w:bCs/>
              </w:rPr>
              <w:t xml:space="preserve">You </w:t>
            </w:r>
            <w:proofErr w:type="gramStart"/>
            <w:r w:rsidRPr="006B4277">
              <w:rPr>
                <w:bCs/>
              </w:rPr>
              <w:t>don’t</w:t>
            </w:r>
            <w:proofErr w:type="gramEnd"/>
            <w:r w:rsidRPr="006B4277">
              <w:rPr>
                <w:bCs/>
              </w:rPr>
              <w:t xml:space="preserve"> need to make a whole change.  But remember, if you do not make changes at all, you yourself will not change at all.    </w:t>
            </w:r>
          </w:p>
          <w:p w14:paraId="6905A8B1" w14:textId="77777777" w:rsidR="00EA3EA6" w:rsidRPr="006B4277" w:rsidRDefault="00EA3EA6" w:rsidP="00EB045C">
            <w:pPr>
              <w:spacing w:line="240" w:lineRule="auto"/>
            </w:pPr>
          </w:p>
        </w:tc>
        <w:tc>
          <w:tcPr>
            <w:tcW w:w="4680" w:type="dxa"/>
          </w:tcPr>
          <w:p w14:paraId="192585D0" w14:textId="77777777" w:rsidR="00EA3EA6" w:rsidRPr="006B4277" w:rsidRDefault="00EA3EA6" w:rsidP="00EB045C">
            <w:pPr>
              <w:spacing w:line="240" w:lineRule="auto"/>
              <w:rPr>
                <w:lang w:eastAsia="ja-JP"/>
              </w:rPr>
            </w:pPr>
            <w:r w:rsidRPr="006B4277">
              <w:rPr>
                <w:rFonts w:hint="eastAsia"/>
                <w:lang w:eastAsia="ja-JP"/>
              </w:rPr>
              <w:lastRenderedPageBreak/>
              <w:t>生活の質を高めるために何かを変えるには、自分にとって何が大切かを考えるのが一番です。それは配偶者でしょうか、子供でしょうか、孫でしょうか？友人でしょうか？キャリアでしょうか？</w:t>
            </w:r>
            <w:r w:rsidRPr="006B4277">
              <w:rPr>
                <w:lang w:eastAsia="ja-JP"/>
              </w:rPr>
              <w:t xml:space="preserve"> </w:t>
            </w:r>
            <w:r w:rsidRPr="006B4277">
              <w:rPr>
                <w:lang w:eastAsia="ja-JP"/>
              </w:rPr>
              <w:t>もしかしたら、自分の</w:t>
            </w:r>
            <w:r w:rsidRPr="006B4277">
              <w:rPr>
                <w:rFonts w:hint="eastAsia"/>
                <w:lang w:eastAsia="ja-JP"/>
              </w:rPr>
              <w:t>心の奥にある信念</w:t>
            </w:r>
            <w:r w:rsidRPr="006B4277">
              <w:rPr>
                <w:lang w:eastAsia="ja-JP"/>
              </w:rPr>
              <w:t>かもしれません。</w:t>
            </w:r>
          </w:p>
          <w:p w14:paraId="4F8B4B89" w14:textId="77777777" w:rsidR="00EA3EA6" w:rsidRDefault="00EA3EA6" w:rsidP="00EB045C">
            <w:pPr>
              <w:spacing w:line="240" w:lineRule="auto"/>
              <w:rPr>
                <w:lang w:eastAsia="ja-JP"/>
              </w:rPr>
            </w:pPr>
          </w:p>
          <w:p w14:paraId="2DDDB1D8" w14:textId="77777777" w:rsidR="00EA3EA6" w:rsidRPr="006B4277" w:rsidRDefault="00EA3EA6" w:rsidP="00EB045C">
            <w:pPr>
              <w:spacing w:line="240" w:lineRule="auto"/>
              <w:rPr>
                <w:lang w:eastAsia="ja-JP"/>
              </w:rPr>
            </w:pPr>
            <w:r w:rsidRPr="006B4277">
              <w:rPr>
                <w:rFonts w:hint="eastAsia"/>
                <w:lang w:eastAsia="ja-JP"/>
              </w:rPr>
              <w:t>自分にとって何が大切なのか、そして健康や心の問題によって、自分が生きたい人生を送ることがいかにできなくなるか、を考えてみてください。</w:t>
            </w:r>
            <w:r w:rsidRPr="006B4277">
              <w:rPr>
                <w:lang w:eastAsia="ja-JP"/>
              </w:rPr>
              <w:t xml:space="preserve"> </w:t>
            </w:r>
          </w:p>
          <w:p w14:paraId="2CFC749A" w14:textId="77777777" w:rsidR="00EA3EA6" w:rsidRPr="006B4277" w:rsidRDefault="00EA3EA6" w:rsidP="00EB045C">
            <w:pPr>
              <w:spacing w:line="240" w:lineRule="auto"/>
              <w:rPr>
                <w:lang w:eastAsia="ja-JP"/>
              </w:rPr>
            </w:pPr>
          </w:p>
          <w:p w14:paraId="6C11F635" w14:textId="77777777" w:rsidR="00EA3EA6" w:rsidRPr="006B4277" w:rsidRDefault="00EA3EA6" w:rsidP="00EB045C">
            <w:pPr>
              <w:spacing w:line="240" w:lineRule="auto"/>
              <w:rPr>
                <w:lang w:eastAsia="ja-JP"/>
              </w:rPr>
            </w:pPr>
            <w:r w:rsidRPr="006B4277">
              <w:rPr>
                <w:rFonts w:hint="eastAsia"/>
                <w:lang w:eastAsia="ja-JP"/>
              </w:rPr>
              <w:t>全部を変える必要はありません。</w:t>
            </w:r>
            <w:r w:rsidRPr="006B4277">
              <w:rPr>
                <w:lang w:eastAsia="ja-JP"/>
              </w:rPr>
              <w:t xml:space="preserve"> </w:t>
            </w:r>
            <w:r w:rsidRPr="006B4277">
              <w:rPr>
                <w:lang w:eastAsia="ja-JP"/>
              </w:rPr>
              <w:t>しかし、</w:t>
            </w:r>
            <w:r w:rsidRPr="006B4277">
              <w:rPr>
                <w:rFonts w:hint="eastAsia"/>
                <w:lang w:eastAsia="ja-JP"/>
              </w:rPr>
              <w:t>何も変えなければ</w:t>
            </w:r>
            <w:r w:rsidRPr="006B4277">
              <w:rPr>
                <w:lang w:eastAsia="ja-JP"/>
              </w:rPr>
              <w:t>、あなた自身も</w:t>
            </w:r>
            <w:r w:rsidRPr="006B4277">
              <w:rPr>
                <w:rFonts w:hint="eastAsia"/>
                <w:lang w:eastAsia="ja-JP"/>
              </w:rPr>
              <w:t>何も変わらない</w:t>
            </w:r>
            <w:r w:rsidRPr="006B4277">
              <w:rPr>
                <w:lang w:eastAsia="ja-JP"/>
              </w:rPr>
              <w:t>ことを忘れないでください。</w:t>
            </w:r>
          </w:p>
        </w:tc>
      </w:tr>
      <w:tr w:rsidR="00EA3EA6" w:rsidRPr="006B4277" w14:paraId="1086C381" w14:textId="77777777" w:rsidTr="00EB045C">
        <w:tc>
          <w:tcPr>
            <w:tcW w:w="4675" w:type="dxa"/>
          </w:tcPr>
          <w:p w14:paraId="33E4B114" w14:textId="77777777" w:rsidR="00EA3EA6" w:rsidRPr="006B4277" w:rsidRDefault="00EA3EA6" w:rsidP="00EB045C">
            <w:pPr>
              <w:spacing w:line="240" w:lineRule="auto"/>
            </w:pPr>
            <w:r w:rsidRPr="006B4277">
              <w:lastRenderedPageBreak/>
              <w:t xml:space="preserve">If you think </w:t>
            </w:r>
            <w:r w:rsidRPr="006B4277">
              <w:rPr>
                <w:rFonts w:hint="eastAsia"/>
              </w:rPr>
              <w:t>d</w:t>
            </w:r>
            <w:r w:rsidRPr="006B4277">
              <w:t xml:space="preserve">oing something to improve the quality of life might be a good idea, </w:t>
            </w:r>
            <w:proofErr w:type="gramStart"/>
            <w:r w:rsidRPr="006B4277">
              <w:t>let’s</w:t>
            </w:r>
            <w:proofErr w:type="gramEnd"/>
            <w:r w:rsidRPr="006B4277">
              <w:t xml:space="preserve"> create a plan.</w:t>
            </w:r>
          </w:p>
          <w:p w14:paraId="676A11A6" w14:textId="77777777" w:rsidR="00EA3EA6" w:rsidRPr="006B4277" w:rsidRDefault="00EA3EA6" w:rsidP="00EB045C">
            <w:pPr>
              <w:spacing w:line="240" w:lineRule="auto"/>
            </w:pPr>
          </w:p>
          <w:p w14:paraId="6B33EEC9" w14:textId="77777777" w:rsidR="00EA3EA6" w:rsidRPr="006B4277" w:rsidRDefault="00EA3EA6" w:rsidP="00EB045C">
            <w:pPr>
              <w:spacing w:line="240" w:lineRule="auto"/>
            </w:pPr>
            <w:r w:rsidRPr="006B4277">
              <w:t>First, decide how ready and committed to changing you are. Even i</w:t>
            </w:r>
            <w:r>
              <w:t>f</w:t>
            </w:r>
            <w:r w:rsidRPr="006B4277">
              <w:t xml:space="preserve"> </w:t>
            </w:r>
            <w:proofErr w:type="gramStart"/>
            <w:r w:rsidRPr="006B4277">
              <w:t>it’s</w:t>
            </w:r>
            <w:proofErr w:type="gramEnd"/>
            <w:r w:rsidRPr="006B4277">
              <w:t xml:space="preserve"> just a little, that’s pretty great. </w:t>
            </w:r>
          </w:p>
          <w:p w14:paraId="425C7AEC" w14:textId="77777777" w:rsidR="00EA3EA6" w:rsidRPr="006B4277" w:rsidRDefault="00EA3EA6" w:rsidP="00EB045C">
            <w:pPr>
              <w:spacing w:line="240" w:lineRule="auto"/>
            </w:pPr>
          </w:p>
          <w:p w14:paraId="70E48AC5" w14:textId="77777777" w:rsidR="00EA3EA6" w:rsidRDefault="00EA3EA6" w:rsidP="00EB045C">
            <w:pPr>
              <w:spacing w:line="240" w:lineRule="auto"/>
            </w:pPr>
          </w:p>
          <w:p w14:paraId="0AAC9C02" w14:textId="77777777" w:rsidR="00EA3EA6" w:rsidRPr="006B4277" w:rsidRDefault="00EA3EA6" w:rsidP="00EB045C">
            <w:pPr>
              <w:spacing w:line="240" w:lineRule="auto"/>
            </w:pPr>
            <w:r w:rsidRPr="006B4277">
              <w:t xml:space="preserve">Next, try to change the way you think and talk. Instead of saying things like, “I </w:t>
            </w:r>
            <w:r w:rsidRPr="006B4277">
              <w:rPr>
                <w:u w:val="single"/>
              </w:rPr>
              <w:t>might</w:t>
            </w:r>
            <w:r w:rsidRPr="006B4277">
              <w:t xml:space="preserve"> do ***,” try using language that is stronger.  Something like, “I </w:t>
            </w:r>
            <w:r w:rsidRPr="006B4277">
              <w:rPr>
                <w:u w:val="single"/>
              </w:rPr>
              <w:t>will</w:t>
            </w:r>
            <w:r w:rsidRPr="006B4277">
              <w:t xml:space="preserve"> ***,” is a better way to plan.</w:t>
            </w:r>
          </w:p>
          <w:p w14:paraId="1AE9B6B2" w14:textId="77777777" w:rsidR="00EA3EA6" w:rsidRPr="006B4277" w:rsidRDefault="00EA3EA6" w:rsidP="00EB045C">
            <w:pPr>
              <w:spacing w:line="240" w:lineRule="auto"/>
            </w:pPr>
          </w:p>
          <w:p w14:paraId="13128676" w14:textId="77777777" w:rsidR="00EA3EA6" w:rsidRPr="006B4277" w:rsidRDefault="00EA3EA6" w:rsidP="00EB045C">
            <w:pPr>
              <w:spacing w:line="240" w:lineRule="auto"/>
            </w:pPr>
            <w:r w:rsidRPr="006B4277">
              <w:t xml:space="preserve">Next, </w:t>
            </w:r>
            <w:proofErr w:type="gramStart"/>
            <w:r w:rsidRPr="006B4277">
              <w:t>let’s</w:t>
            </w:r>
            <w:proofErr w:type="gramEnd"/>
            <w:r w:rsidRPr="006B4277">
              <w:t xml:space="preserve"> set some goals.  You should decide how much you want to make changes.  Be specific: “I will take a bath for 30 minutes, take a deep breath once a day, or go on a gym twice a week.”</w:t>
            </w:r>
          </w:p>
          <w:p w14:paraId="48BD0E65" w14:textId="77777777" w:rsidR="00EA3EA6" w:rsidRPr="006B4277" w:rsidRDefault="00EA3EA6" w:rsidP="00EB045C">
            <w:pPr>
              <w:spacing w:line="240" w:lineRule="auto"/>
            </w:pPr>
          </w:p>
          <w:p w14:paraId="17DE1501" w14:textId="77777777" w:rsidR="00EA3EA6" w:rsidRPr="006B4277" w:rsidRDefault="00EA3EA6" w:rsidP="00EB045C">
            <w:pPr>
              <w:spacing w:line="240" w:lineRule="auto"/>
            </w:pPr>
            <w:r w:rsidRPr="006B4277">
              <w:t xml:space="preserve">Then, identifying barriers to your goal will help you be successful.  Does skipping breakfast prevent you from being active?  Is the cost of joining a sport club an obstacle?  Would searching sports you can do near your house help?  Hey, thinking of doing something at home might not be bad either. </w:t>
            </w:r>
          </w:p>
          <w:p w14:paraId="3DD898D0" w14:textId="77777777" w:rsidR="00EA3EA6" w:rsidRPr="006B4277" w:rsidRDefault="00EA3EA6" w:rsidP="00EB045C">
            <w:pPr>
              <w:spacing w:line="240" w:lineRule="auto"/>
            </w:pPr>
          </w:p>
        </w:tc>
        <w:tc>
          <w:tcPr>
            <w:tcW w:w="4680" w:type="dxa"/>
          </w:tcPr>
          <w:p w14:paraId="396B280C" w14:textId="77777777" w:rsidR="00EA3EA6" w:rsidRPr="006B4277" w:rsidRDefault="00EA3EA6" w:rsidP="00EB045C">
            <w:pPr>
              <w:spacing w:line="240" w:lineRule="auto"/>
              <w:rPr>
                <w:lang w:eastAsia="ja-JP"/>
              </w:rPr>
            </w:pPr>
            <w:r w:rsidRPr="006B4277">
              <w:rPr>
                <w:rFonts w:hint="eastAsia"/>
                <w:lang w:eastAsia="ja-JP"/>
              </w:rPr>
              <w:t>生活の質を高めるために何かした方がいい、そう思ったら、計画を立ててみましょう。</w:t>
            </w:r>
          </w:p>
          <w:p w14:paraId="5EEC2EF2" w14:textId="77777777" w:rsidR="00EA3EA6" w:rsidRPr="006B4277" w:rsidRDefault="00EA3EA6" w:rsidP="00EB045C">
            <w:pPr>
              <w:spacing w:line="240" w:lineRule="auto"/>
              <w:rPr>
                <w:lang w:eastAsia="ja-JP"/>
              </w:rPr>
            </w:pPr>
          </w:p>
          <w:p w14:paraId="25D1EAE8" w14:textId="77777777" w:rsidR="00EA3EA6" w:rsidRPr="006B4277" w:rsidRDefault="00EA3EA6" w:rsidP="00EB045C">
            <w:pPr>
              <w:spacing w:line="240" w:lineRule="auto"/>
              <w:rPr>
                <w:lang w:eastAsia="ja-JP"/>
              </w:rPr>
            </w:pPr>
            <w:r w:rsidRPr="006B4277">
              <w:rPr>
                <w:rFonts w:hint="eastAsia"/>
                <w:lang w:eastAsia="ja-JP"/>
              </w:rPr>
              <w:t>まず、自分がどの程度の覚悟と決意を持っているのかをはっきりさせましょう。ほんの少しであっても、それはとても素晴らしいことです。</w:t>
            </w:r>
          </w:p>
          <w:p w14:paraId="012D9CD4" w14:textId="77777777" w:rsidR="00EA3EA6" w:rsidRPr="006B4277" w:rsidRDefault="00EA3EA6" w:rsidP="00EB045C">
            <w:pPr>
              <w:spacing w:line="240" w:lineRule="auto"/>
              <w:rPr>
                <w:lang w:eastAsia="ja-JP"/>
              </w:rPr>
            </w:pPr>
          </w:p>
          <w:p w14:paraId="4DE61CA0" w14:textId="77777777" w:rsidR="00EA3EA6" w:rsidRPr="006B4277" w:rsidRDefault="00EA3EA6" w:rsidP="00EB045C">
            <w:pPr>
              <w:spacing w:line="240" w:lineRule="auto"/>
              <w:rPr>
                <w:lang w:eastAsia="ja-JP"/>
              </w:rPr>
            </w:pPr>
            <w:r w:rsidRPr="006B4277">
              <w:rPr>
                <w:rFonts w:hint="eastAsia"/>
                <w:lang w:eastAsia="ja-JP"/>
              </w:rPr>
              <w:t>次に、考え方や話し方を変えてみましょう。「〇〇しようかな」ではなく、「</w:t>
            </w:r>
            <w:r w:rsidRPr="006B4277">
              <w:rPr>
                <w:lang w:eastAsia="ja-JP"/>
              </w:rPr>
              <w:t>私は</w:t>
            </w:r>
            <w:r w:rsidRPr="006B4277">
              <w:rPr>
                <w:lang w:eastAsia="ja-JP"/>
              </w:rPr>
              <w:t>○○</w:t>
            </w:r>
            <w:r w:rsidRPr="006B4277">
              <w:rPr>
                <w:lang w:eastAsia="ja-JP"/>
              </w:rPr>
              <w:t>する」というような、より強い言葉で計画を立ててみましょう。</w:t>
            </w:r>
          </w:p>
          <w:p w14:paraId="0FE4F507" w14:textId="77777777" w:rsidR="00EA3EA6" w:rsidRPr="006B4277" w:rsidRDefault="00EA3EA6" w:rsidP="00EB045C">
            <w:pPr>
              <w:spacing w:line="240" w:lineRule="auto"/>
              <w:rPr>
                <w:lang w:eastAsia="ja-JP"/>
              </w:rPr>
            </w:pPr>
          </w:p>
          <w:p w14:paraId="5D98D6BF" w14:textId="77777777" w:rsidR="00EA3EA6" w:rsidRPr="006B4277" w:rsidRDefault="00EA3EA6" w:rsidP="00EB045C">
            <w:pPr>
              <w:spacing w:line="240" w:lineRule="auto"/>
              <w:rPr>
                <w:lang w:eastAsia="ja-JP"/>
              </w:rPr>
            </w:pPr>
            <w:r w:rsidRPr="006B4277">
              <w:rPr>
                <w:rFonts w:hint="eastAsia"/>
                <w:lang w:eastAsia="ja-JP"/>
              </w:rPr>
              <w:t>次に、目標を設定しましょう。</w:t>
            </w:r>
            <w:r w:rsidRPr="006B4277">
              <w:rPr>
                <w:lang w:eastAsia="ja-JP"/>
              </w:rPr>
              <w:t xml:space="preserve"> </w:t>
            </w:r>
            <w:r w:rsidRPr="006B4277">
              <w:rPr>
                <w:lang w:eastAsia="ja-JP"/>
              </w:rPr>
              <w:t>どの程度変化させたいかを決めるとよいでしょう。</w:t>
            </w:r>
            <w:r w:rsidRPr="006B4277">
              <w:rPr>
                <w:lang w:eastAsia="ja-JP"/>
              </w:rPr>
              <w:t xml:space="preserve"> </w:t>
            </w:r>
            <w:r w:rsidRPr="006B4277">
              <w:rPr>
                <w:lang w:eastAsia="ja-JP"/>
              </w:rPr>
              <w:t>具体的には、</w:t>
            </w:r>
            <w:r w:rsidRPr="006B4277">
              <w:rPr>
                <w:rFonts w:hint="eastAsia"/>
                <w:lang w:eastAsia="ja-JP"/>
              </w:rPr>
              <w:t>「</w:t>
            </w:r>
            <w:r w:rsidRPr="006B4277">
              <w:rPr>
                <w:lang w:eastAsia="ja-JP"/>
              </w:rPr>
              <w:t>30</w:t>
            </w:r>
            <w:r w:rsidRPr="006B4277">
              <w:rPr>
                <w:lang w:eastAsia="ja-JP"/>
              </w:rPr>
              <w:t>分お風呂に入る</w:t>
            </w:r>
            <w:r w:rsidRPr="006B4277">
              <w:rPr>
                <w:rFonts w:hint="eastAsia"/>
                <w:lang w:eastAsia="ja-JP"/>
              </w:rPr>
              <w:t>」</w:t>
            </w:r>
            <w:r w:rsidRPr="006B4277">
              <w:rPr>
                <w:lang w:eastAsia="ja-JP"/>
              </w:rPr>
              <w:t>、</w:t>
            </w:r>
            <w:r w:rsidRPr="006B4277">
              <w:rPr>
                <w:rFonts w:hint="eastAsia"/>
                <w:lang w:eastAsia="ja-JP"/>
              </w:rPr>
              <w:t>「</w:t>
            </w:r>
            <w:r w:rsidRPr="006B4277">
              <w:rPr>
                <w:lang w:eastAsia="ja-JP"/>
              </w:rPr>
              <w:t>1</w:t>
            </w:r>
            <w:r w:rsidRPr="006B4277">
              <w:rPr>
                <w:lang w:eastAsia="ja-JP"/>
              </w:rPr>
              <w:t>日</w:t>
            </w:r>
            <w:r w:rsidRPr="006B4277">
              <w:rPr>
                <w:lang w:eastAsia="ja-JP"/>
              </w:rPr>
              <w:t>1</w:t>
            </w:r>
            <w:r w:rsidRPr="006B4277">
              <w:rPr>
                <w:lang w:eastAsia="ja-JP"/>
              </w:rPr>
              <w:t>回深呼吸をする</w:t>
            </w:r>
            <w:r w:rsidRPr="006B4277">
              <w:rPr>
                <w:rFonts w:hint="eastAsia"/>
                <w:lang w:eastAsia="ja-JP"/>
              </w:rPr>
              <w:t>」</w:t>
            </w:r>
            <w:r w:rsidRPr="006B4277">
              <w:rPr>
                <w:lang w:eastAsia="ja-JP"/>
              </w:rPr>
              <w:t>、</w:t>
            </w:r>
            <w:r w:rsidRPr="006B4277">
              <w:rPr>
                <w:rFonts w:hint="eastAsia"/>
                <w:lang w:eastAsia="ja-JP"/>
              </w:rPr>
              <w:t>「</w:t>
            </w:r>
            <w:r w:rsidRPr="006B4277">
              <w:rPr>
                <w:lang w:eastAsia="ja-JP"/>
              </w:rPr>
              <w:t>週に</w:t>
            </w:r>
            <w:r w:rsidRPr="006B4277">
              <w:rPr>
                <w:lang w:eastAsia="ja-JP"/>
              </w:rPr>
              <w:t>2</w:t>
            </w:r>
            <w:r w:rsidRPr="006B4277">
              <w:rPr>
                <w:lang w:eastAsia="ja-JP"/>
              </w:rPr>
              <w:t>回ジムに通う</w:t>
            </w:r>
            <w:r w:rsidRPr="006B4277">
              <w:rPr>
                <w:lang w:eastAsia="ja-JP"/>
              </w:rPr>
              <w:t xml:space="preserve"> </w:t>
            </w:r>
            <w:r w:rsidRPr="006B4277">
              <w:rPr>
                <w:rFonts w:hint="eastAsia"/>
                <w:lang w:eastAsia="ja-JP"/>
              </w:rPr>
              <w:t>」</w:t>
            </w:r>
            <w:r w:rsidRPr="006B4277">
              <w:rPr>
                <w:lang w:eastAsia="ja-JP"/>
              </w:rPr>
              <w:t>などです。</w:t>
            </w:r>
          </w:p>
          <w:p w14:paraId="4B7348FC" w14:textId="77777777" w:rsidR="00EA3EA6" w:rsidRPr="006E18EF" w:rsidRDefault="00EA3EA6" w:rsidP="00EB045C">
            <w:pPr>
              <w:spacing w:line="240" w:lineRule="auto"/>
              <w:rPr>
                <w:sz w:val="12"/>
                <w:szCs w:val="12"/>
                <w:lang w:eastAsia="ja-JP"/>
              </w:rPr>
            </w:pPr>
          </w:p>
          <w:p w14:paraId="20C3BF18" w14:textId="77777777" w:rsidR="00EA3EA6" w:rsidRPr="006B4277" w:rsidRDefault="00EA3EA6" w:rsidP="00EB045C">
            <w:pPr>
              <w:spacing w:line="240" w:lineRule="auto"/>
              <w:rPr>
                <w:lang w:eastAsia="ja-JP"/>
              </w:rPr>
            </w:pPr>
            <w:r w:rsidRPr="006B4277">
              <w:rPr>
                <w:rFonts w:hint="eastAsia"/>
                <w:lang w:eastAsia="ja-JP"/>
              </w:rPr>
              <w:t>そして、目標に立ちはだかる壁がわかっていると、うまくいく助けになります。</w:t>
            </w:r>
            <w:r w:rsidRPr="006B4277">
              <w:rPr>
                <w:lang w:eastAsia="ja-JP"/>
              </w:rPr>
              <w:t>朝食を抜</w:t>
            </w:r>
            <w:r w:rsidRPr="006B4277">
              <w:rPr>
                <w:rFonts w:hint="eastAsia"/>
                <w:lang w:eastAsia="ja-JP"/>
              </w:rPr>
              <w:t>いているために</w:t>
            </w:r>
            <w:r w:rsidRPr="006B4277">
              <w:rPr>
                <w:lang w:eastAsia="ja-JP"/>
              </w:rPr>
              <w:t>、</w:t>
            </w:r>
            <w:r w:rsidRPr="006B4277">
              <w:rPr>
                <w:rFonts w:hint="eastAsia"/>
                <w:lang w:eastAsia="ja-JP"/>
              </w:rPr>
              <w:t>元気</w:t>
            </w:r>
            <w:r w:rsidRPr="006B4277">
              <w:rPr>
                <w:lang w:eastAsia="ja-JP"/>
              </w:rPr>
              <w:t>になれない</w:t>
            </w:r>
            <w:r w:rsidRPr="006B4277">
              <w:rPr>
                <w:rFonts w:hint="eastAsia"/>
                <w:lang w:eastAsia="ja-JP"/>
              </w:rPr>
              <w:t>ことなないでしょうか</w:t>
            </w:r>
            <w:r w:rsidRPr="006B4277">
              <w:rPr>
                <w:lang w:eastAsia="ja-JP"/>
              </w:rPr>
              <w:t>？</w:t>
            </w:r>
            <w:r w:rsidRPr="006B4277">
              <w:rPr>
                <w:lang w:eastAsia="ja-JP"/>
              </w:rPr>
              <w:t xml:space="preserve"> </w:t>
            </w:r>
            <w:r w:rsidRPr="006B4277">
              <w:rPr>
                <w:lang w:eastAsia="ja-JP"/>
              </w:rPr>
              <w:t>スポーツクラブに入会するための費用が障害になっていますか？</w:t>
            </w:r>
            <w:r w:rsidRPr="006B4277">
              <w:rPr>
                <w:lang w:eastAsia="ja-JP"/>
              </w:rPr>
              <w:t xml:space="preserve"> </w:t>
            </w:r>
            <w:r w:rsidRPr="006B4277">
              <w:rPr>
                <w:lang w:eastAsia="ja-JP"/>
              </w:rPr>
              <w:t>家の近くでできるスポーツを探す</w:t>
            </w:r>
            <w:r w:rsidRPr="006B4277">
              <w:rPr>
                <w:rFonts w:hint="eastAsia"/>
                <w:lang w:eastAsia="ja-JP"/>
              </w:rPr>
              <w:t>方がいいのかも</w:t>
            </w:r>
            <w:r w:rsidRPr="006B4277">
              <w:rPr>
                <w:lang w:eastAsia="ja-JP"/>
              </w:rPr>
              <w:t>？</w:t>
            </w:r>
            <w:r w:rsidRPr="006B4277">
              <w:rPr>
                <w:lang w:eastAsia="ja-JP"/>
              </w:rPr>
              <w:t xml:space="preserve"> </w:t>
            </w:r>
            <w:r w:rsidRPr="006B4277">
              <w:rPr>
                <w:lang w:eastAsia="ja-JP"/>
              </w:rPr>
              <w:t>家でできることを考えるのも悪くないかもしれませんね。</w:t>
            </w:r>
          </w:p>
        </w:tc>
      </w:tr>
      <w:tr w:rsidR="00EA3EA6" w:rsidRPr="006B4277" w14:paraId="1DAC9E87" w14:textId="77777777" w:rsidTr="00EB045C">
        <w:tc>
          <w:tcPr>
            <w:tcW w:w="4675" w:type="dxa"/>
          </w:tcPr>
          <w:p w14:paraId="1D06DFCB" w14:textId="77777777" w:rsidR="00EA3EA6" w:rsidRPr="006B4277" w:rsidRDefault="00EA3EA6" w:rsidP="00EB045C">
            <w:pPr>
              <w:spacing w:line="240" w:lineRule="auto"/>
            </w:pPr>
            <w:r w:rsidRPr="006B4277">
              <w:t xml:space="preserve">You </w:t>
            </w:r>
            <w:proofErr w:type="gramStart"/>
            <w:r w:rsidRPr="006B4277">
              <w:t>don't</w:t>
            </w:r>
            <w:proofErr w:type="gramEnd"/>
            <w:r w:rsidRPr="006B4277">
              <w:t xml:space="preserve"> have to do it for others. You can do what you enjoy doing.</w:t>
            </w:r>
          </w:p>
        </w:tc>
        <w:tc>
          <w:tcPr>
            <w:tcW w:w="4680" w:type="dxa"/>
          </w:tcPr>
          <w:p w14:paraId="2BC41D81" w14:textId="77777777" w:rsidR="00EA3EA6" w:rsidRPr="006B4277" w:rsidRDefault="00EA3EA6" w:rsidP="00EB045C">
            <w:pPr>
              <w:spacing w:line="240" w:lineRule="auto"/>
              <w:rPr>
                <w:lang w:eastAsia="ja-JP"/>
              </w:rPr>
            </w:pPr>
            <w:r w:rsidRPr="006B4277">
              <w:rPr>
                <w:rFonts w:hint="eastAsia"/>
                <w:lang w:eastAsia="ja-JP"/>
              </w:rPr>
              <w:t>人のためにする必要はありません。自分が楽しいと思うことをしましょう。</w:t>
            </w:r>
          </w:p>
        </w:tc>
      </w:tr>
      <w:tr w:rsidR="00EA3EA6" w14:paraId="5F442DFD" w14:textId="77777777" w:rsidTr="00EB045C">
        <w:tc>
          <w:tcPr>
            <w:tcW w:w="4675" w:type="dxa"/>
          </w:tcPr>
          <w:p w14:paraId="024A7185" w14:textId="77777777" w:rsidR="00EA3EA6" w:rsidRPr="006B4277" w:rsidRDefault="00EA3EA6" w:rsidP="00EB045C">
            <w:pPr>
              <w:spacing w:line="240" w:lineRule="auto"/>
            </w:pPr>
            <w:r w:rsidRPr="006B4277">
              <w:t>Just try a few new things, it can really help improve your quality of life.</w:t>
            </w:r>
          </w:p>
        </w:tc>
        <w:tc>
          <w:tcPr>
            <w:tcW w:w="4680" w:type="dxa"/>
          </w:tcPr>
          <w:p w14:paraId="7CF1B1F0" w14:textId="77777777" w:rsidR="00EA3EA6" w:rsidRDefault="00EA3EA6" w:rsidP="00EB045C">
            <w:pPr>
              <w:spacing w:line="240" w:lineRule="auto"/>
              <w:rPr>
                <w:lang w:eastAsia="ja-JP"/>
              </w:rPr>
            </w:pPr>
            <w:r w:rsidRPr="006B4277">
              <w:rPr>
                <w:rFonts w:hint="eastAsia"/>
                <w:lang w:eastAsia="ja-JP"/>
              </w:rPr>
              <w:t>ちょっとした新しいことを試してみて、すると生活の質はよくなるはずです。</w:t>
            </w:r>
          </w:p>
        </w:tc>
      </w:tr>
    </w:tbl>
    <w:p w14:paraId="50045AC9" w14:textId="77777777" w:rsidR="00C11927" w:rsidRPr="006B4277" w:rsidRDefault="00C11927" w:rsidP="00C11927">
      <w:pPr>
        <w:spacing w:after="0" w:line="240" w:lineRule="auto"/>
      </w:pPr>
    </w:p>
    <w:sectPr w:rsidR="00C11927" w:rsidRPr="006B4277" w:rsidSect="00AF18A6">
      <w:pgSz w:w="11906" w:h="16838"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5AE"/>
    <w:rsid w:val="000A3B2E"/>
    <w:rsid w:val="000A4F8F"/>
    <w:rsid w:val="001145AE"/>
    <w:rsid w:val="00280407"/>
    <w:rsid w:val="002A3F6E"/>
    <w:rsid w:val="00341DA7"/>
    <w:rsid w:val="007E1D9F"/>
    <w:rsid w:val="00A63ED7"/>
    <w:rsid w:val="00A815AE"/>
    <w:rsid w:val="00AB0335"/>
    <w:rsid w:val="00AE115E"/>
    <w:rsid w:val="00AF18A6"/>
    <w:rsid w:val="00C11927"/>
    <w:rsid w:val="00E37645"/>
    <w:rsid w:val="00EA3E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EA57B"/>
  <w15:chartTrackingRefBased/>
  <w15:docId w15:val="{E0239745-49D5-49B6-B894-D568C0643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5AE"/>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5AE"/>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4</Words>
  <Characters>4246</Characters>
  <Application>Microsoft Office Word</Application>
  <DocSecurity>0</DocSecurity>
  <Lines>35</Lines>
  <Paragraphs>9</Paragraphs>
  <ScaleCrop>false</ScaleCrop>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2</cp:revision>
  <dcterms:created xsi:type="dcterms:W3CDTF">2026-04-01T02:52:00Z</dcterms:created>
  <dcterms:modified xsi:type="dcterms:W3CDTF">2026-04-01T02:52:00Z</dcterms:modified>
</cp:coreProperties>
</file>